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27711" w14:textId="4D05144E" w:rsidR="004128D2" w:rsidRPr="008A6AE8" w:rsidRDefault="00C968C7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128D2" w:rsidRPr="008A6AE8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="004128D2" w:rsidRPr="008A6AE8">
        <w:rPr>
          <w:rFonts w:ascii="Times New Roman" w:hAnsi="Times New Roman" w:cs="Times New Roman"/>
          <w:bCs/>
          <w:sz w:val="24"/>
          <w:szCs w:val="24"/>
        </w:rPr>
        <w:t xml:space="preserve">Sperm morphology </w:t>
      </w:r>
      <w:r w:rsidR="004128D2" w:rsidRPr="008A6AE8">
        <w:rPr>
          <w:rFonts w:ascii="Times New Roman" w:hAnsi="Times New Roman" w:cs="Times New Roman"/>
          <w:sz w:val="24"/>
          <w:szCs w:val="24"/>
        </w:rPr>
        <w:t>analysis from red-rumped agouti epididymal sperm for IVF</w:t>
      </w:r>
      <w:r w:rsidR="00BC7C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horzAnchor="page" w:tblpXSpec="center" w:tblpY="172"/>
        <w:tblW w:w="5996" w:type="dxa"/>
        <w:tblLook w:val="04A0" w:firstRow="1" w:lastRow="0" w:firstColumn="1" w:lastColumn="0" w:noHBand="0" w:noVBand="1"/>
      </w:tblPr>
      <w:tblGrid>
        <w:gridCol w:w="2850"/>
        <w:gridCol w:w="3146"/>
      </w:tblGrid>
      <w:tr w:rsidR="004128D2" w:rsidRPr="008A6AE8" w14:paraId="79CDE15C" w14:textId="77777777" w:rsidTr="005072C8">
        <w:trPr>
          <w:trHeight w:val="75"/>
        </w:trPr>
        <w:tc>
          <w:tcPr>
            <w:tcW w:w="2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EA643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rm morphology</w:t>
            </w:r>
          </w:p>
        </w:tc>
        <w:tc>
          <w:tcPr>
            <w:tcW w:w="31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ED1F12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 ± SE)</w:t>
            </w:r>
          </w:p>
        </w:tc>
      </w:tr>
      <w:tr w:rsidR="004128D2" w:rsidRPr="008A6AE8" w14:paraId="11BA00E7" w14:textId="77777777" w:rsidTr="005072C8">
        <w:trPr>
          <w:trHeight w:val="75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6A4B6EDF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6AE942F1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 ± 2.7</w:t>
            </w:r>
          </w:p>
        </w:tc>
      </w:tr>
      <w:tr w:rsidR="004128D2" w:rsidRPr="008A6AE8" w14:paraId="2012C04F" w14:textId="77777777" w:rsidTr="005072C8">
        <w:trPr>
          <w:trHeight w:val="75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27C16062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vAlign w:val="center"/>
          </w:tcPr>
          <w:p w14:paraId="409B4780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2.7</w:t>
            </w:r>
          </w:p>
        </w:tc>
      </w:tr>
      <w:tr w:rsidR="004128D2" w:rsidRPr="008A6AE8" w14:paraId="2AA4C0CC" w14:textId="77777777" w:rsidTr="005072C8">
        <w:trPr>
          <w:trHeight w:val="75"/>
        </w:trPr>
        <w:tc>
          <w:tcPr>
            <w:tcW w:w="2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686321" w14:textId="77777777" w:rsidR="004128D2" w:rsidRPr="008A6AE8" w:rsidRDefault="004128D2" w:rsidP="005072C8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1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AFA6F4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28D2" w:rsidRPr="008A6AE8" w14:paraId="1AFCB483" w14:textId="77777777" w:rsidTr="005072C8">
        <w:trPr>
          <w:trHeight w:val="75"/>
        </w:trPr>
        <w:tc>
          <w:tcPr>
            <w:tcW w:w="2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852A01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bnormal morphology</w:t>
            </w:r>
          </w:p>
        </w:tc>
        <w:tc>
          <w:tcPr>
            <w:tcW w:w="31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A91E50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% ± SE)</w:t>
            </w:r>
          </w:p>
        </w:tc>
      </w:tr>
      <w:tr w:rsidR="004128D2" w:rsidRPr="008A6AE8" w14:paraId="65B34D7A" w14:textId="77777777" w:rsidTr="005072C8">
        <w:trPr>
          <w:trHeight w:val="75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6BA5CA12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ad defects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5246157D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± 1.1</w:t>
            </w:r>
          </w:p>
        </w:tc>
      </w:tr>
      <w:tr w:rsidR="004128D2" w:rsidRPr="008A6AE8" w14:paraId="0A3869B6" w14:textId="77777777" w:rsidTr="005072C8">
        <w:trPr>
          <w:trHeight w:val="75"/>
        </w:trPr>
        <w:tc>
          <w:tcPr>
            <w:tcW w:w="2850" w:type="dxa"/>
            <w:vAlign w:val="center"/>
          </w:tcPr>
          <w:p w14:paraId="2AB01ED5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ddle piece defects</w:t>
            </w:r>
          </w:p>
        </w:tc>
        <w:tc>
          <w:tcPr>
            <w:tcW w:w="3146" w:type="dxa"/>
            <w:vAlign w:val="center"/>
          </w:tcPr>
          <w:p w14:paraId="419B9F3B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1.7</w:t>
            </w:r>
          </w:p>
        </w:tc>
      </w:tr>
      <w:tr w:rsidR="004128D2" w:rsidRPr="008A6AE8" w14:paraId="70C80460" w14:textId="77777777" w:rsidTr="005072C8">
        <w:trPr>
          <w:trHeight w:val="75"/>
        </w:trPr>
        <w:tc>
          <w:tcPr>
            <w:tcW w:w="2850" w:type="dxa"/>
            <w:tcBorders>
              <w:bottom w:val="single" w:sz="18" w:space="0" w:color="auto"/>
            </w:tcBorders>
            <w:vAlign w:val="center"/>
          </w:tcPr>
          <w:p w14:paraId="313C2556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il defects</w:t>
            </w:r>
          </w:p>
        </w:tc>
        <w:tc>
          <w:tcPr>
            <w:tcW w:w="3146" w:type="dxa"/>
            <w:tcBorders>
              <w:bottom w:val="single" w:sz="18" w:space="0" w:color="auto"/>
            </w:tcBorders>
            <w:vAlign w:val="center"/>
          </w:tcPr>
          <w:p w14:paraId="6B713340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 0.8</w:t>
            </w:r>
          </w:p>
        </w:tc>
      </w:tr>
    </w:tbl>
    <w:p w14:paraId="445CC6E5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4707F3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08B710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63CD16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BF8A88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32261A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EC6ABE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7EDCD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FACCE1" w14:textId="77777777" w:rsidR="004128D2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92B3DF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AE8">
        <w:rPr>
          <w:rFonts w:ascii="Times New Roman" w:hAnsi="Times New Roman" w:cs="Times New Roman"/>
          <w:sz w:val="24"/>
          <w:szCs w:val="24"/>
        </w:rPr>
        <w:t xml:space="preserve">SE: standard error. </w:t>
      </w:r>
    </w:p>
    <w:p w14:paraId="120B4D94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ABD8E4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AC9087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13B86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C54B29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148AC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DD416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E3585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480DE0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92D0F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204625" w14:textId="77777777" w:rsidR="004128D2" w:rsidRPr="008A6AE8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128D2" w:rsidRPr="008A6AE8" w:rsidSect="0006124B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52"/>
    <w:rsid w:val="00002067"/>
    <w:rsid w:val="0006124B"/>
    <w:rsid w:val="00203EB2"/>
    <w:rsid w:val="00296F89"/>
    <w:rsid w:val="003317FD"/>
    <w:rsid w:val="003F3FA4"/>
    <w:rsid w:val="004128D2"/>
    <w:rsid w:val="00630315"/>
    <w:rsid w:val="00690305"/>
    <w:rsid w:val="007071F6"/>
    <w:rsid w:val="009741AF"/>
    <w:rsid w:val="00B27869"/>
    <w:rsid w:val="00BC7C3E"/>
    <w:rsid w:val="00C71B49"/>
    <w:rsid w:val="00C968C7"/>
    <w:rsid w:val="00CB3538"/>
    <w:rsid w:val="00ED2C52"/>
    <w:rsid w:val="00F5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1E63E"/>
  <w15:chartTrackingRefBased/>
  <w15:docId w15:val="{2E28B98E-73CE-4E2B-9666-878A0A8D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D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2C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2C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2C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2C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2C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2C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2C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2C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2C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2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2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2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2C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2C5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2C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2C5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2C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2C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2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2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2C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2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2C5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2C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2C52"/>
    <w:pPr>
      <w:spacing w:line="278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2C5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2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2C5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2C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ara Oliveira</dc:creator>
  <cp:keywords/>
  <dc:description/>
  <cp:lastModifiedBy>Alexsandra Fernandes Pereira</cp:lastModifiedBy>
  <cp:revision>14</cp:revision>
  <dcterms:created xsi:type="dcterms:W3CDTF">2025-05-13T12:49:00Z</dcterms:created>
  <dcterms:modified xsi:type="dcterms:W3CDTF">2025-08-09T22:06:00Z</dcterms:modified>
</cp:coreProperties>
</file>